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3C3F" w:rsidRDefault="00093C3F" w:rsidP="00093C3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51E1E17" wp14:editId="3F7503F7">
            <wp:extent cx="4026196" cy="1080000"/>
            <wp:effectExtent l="0" t="0" r="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26196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3C3F" w:rsidRDefault="00093C3F" w:rsidP="00093C3F">
      <w:pPr>
        <w:jc w:val="center"/>
        <w:rPr>
          <w:rFonts w:ascii="Times New Roman" w:hAnsi="Times New Roman" w:cs="Times New Roman"/>
        </w:rPr>
      </w:pPr>
    </w:p>
    <w:p w:rsidR="00093C3F" w:rsidRDefault="00093C3F" w:rsidP="00093C3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</w:rPr>
        <w:t xml:space="preserve">Additional file 3: </w:t>
      </w:r>
      <w:r>
        <w:rPr>
          <w:rFonts w:ascii="Times New Roman" w:hAnsi="Times New Roman" w:cs="Times New Roman"/>
          <w:b/>
          <w:bCs/>
          <w:szCs w:val="21"/>
        </w:rPr>
        <w:t>Figure S2</w:t>
      </w:r>
      <w:r>
        <w:rPr>
          <w:rFonts w:ascii="Times New Roman" w:hAnsi="Times New Roman" w:cs="Times New Roman"/>
          <w:szCs w:val="21"/>
        </w:rPr>
        <w:t xml:space="preserve"> Schematic illustration of recombinant construction for labeling transporters (MFS, GST, and LAC1) through homologous recombination. Linker, a short sequence linking sugar transporter gene and </w:t>
      </w:r>
      <w:proofErr w:type="spellStart"/>
      <w:r>
        <w:rPr>
          <w:rFonts w:ascii="Times New Roman" w:hAnsi="Times New Roman" w:cs="Times New Roman"/>
          <w:szCs w:val="21"/>
        </w:rPr>
        <w:t>DsRed</w:t>
      </w:r>
      <w:proofErr w:type="spellEnd"/>
      <w:r>
        <w:rPr>
          <w:rFonts w:ascii="Times New Roman" w:hAnsi="Times New Roman" w:cs="Times New Roman"/>
          <w:szCs w:val="21"/>
        </w:rPr>
        <w:t xml:space="preserve"> gene; </w:t>
      </w:r>
      <w:proofErr w:type="spellStart"/>
      <w:r w:rsidRPr="00240F87">
        <w:rPr>
          <w:rFonts w:ascii="Times New Roman" w:hAnsi="Times New Roman" w:cs="Times New Roman"/>
          <w:szCs w:val="21"/>
        </w:rPr>
        <w:t>TtrpC</w:t>
      </w:r>
      <w:proofErr w:type="spellEnd"/>
      <w:r w:rsidRPr="00240F87">
        <w:rPr>
          <w:rFonts w:ascii="Times New Roman" w:hAnsi="Times New Roman" w:cs="Times New Roman"/>
          <w:szCs w:val="21"/>
        </w:rPr>
        <w:t xml:space="preserve">, </w:t>
      </w:r>
      <w:r w:rsidRPr="000D6A4B">
        <w:rPr>
          <w:rFonts w:ascii="Times New Roman" w:hAnsi="Times New Roman" w:cs="Times New Roman"/>
          <w:i/>
          <w:iCs/>
          <w:szCs w:val="21"/>
        </w:rPr>
        <w:t xml:space="preserve">Aspergillus </w:t>
      </w:r>
      <w:proofErr w:type="spellStart"/>
      <w:r w:rsidRPr="000D6A4B">
        <w:rPr>
          <w:rFonts w:ascii="Times New Roman" w:hAnsi="Times New Roman" w:cs="Times New Roman"/>
          <w:i/>
          <w:iCs/>
          <w:szCs w:val="21"/>
        </w:rPr>
        <w:t>nidulans</w:t>
      </w:r>
      <w:proofErr w:type="spellEnd"/>
      <w:r w:rsidRPr="00240F87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40F87">
        <w:rPr>
          <w:rFonts w:ascii="Times New Roman" w:hAnsi="Times New Roman" w:cs="Times New Roman"/>
          <w:szCs w:val="21"/>
        </w:rPr>
        <w:t>trpC</w:t>
      </w:r>
      <w:proofErr w:type="spellEnd"/>
      <w:r w:rsidRPr="00240F87">
        <w:rPr>
          <w:rFonts w:ascii="Times New Roman" w:hAnsi="Times New Roman" w:cs="Times New Roman"/>
          <w:szCs w:val="21"/>
        </w:rPr>
        <w:t xml:space="preserve"> terminator;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Hyg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hygromycin</w:t>
      </w:r>
      <w:proofErr w:type="spellEnd"/>
      <w:r>
        <w:rPr>
          <w:rFonts w:ascii="Times New Roman" w:hAnsi="Times New Roman" w:cs="Times New Roman"/>
          <w:szCs w:val="21"/>
        </w:rPr>
        <w:t xml:space="preserve"> B phosphotransferase.</w:t>
      </w:r>
    </w:p>
    <w:p w:rsidR="00DA4E6A" w:rsidRPr="00093C3F" w:rsidRDefault="00DA4E6A" w:rsidP="00093C3F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DA4E6A" w:rsidRPr="00093C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C3F"/>
    <w:rsid w:val="00010167"/>
    <w:rsid w:val="000102A2"/>
    <w:rsid w:val="00012498"/>
    <w:rsid w:val="00016292"/>
    <w:rsid w:val="000201AE"/>
    <w:rsid w:val="00020E1D"/>
    <w:rsid w:val="00024085"/>
    <w:rsid w:val="00027263"/>
    <w:rsid w:val="0003648F"/>
    <w:rsid w:val="00040C54"/>
    <w:rsid w:val="000430E1"/>
    <w:rsid w:val="00043B4B"/>
    <w:rsid w:val="000447FF"/>
    <w:rsid w:val="00044D27"/>
    <w:rsid w:val="00050287"/>
    <w:rsid w:val="000503C6"/>
    <w:rsid w:val="00056B16"/>
    <w:rsid w:val="00056EAD"/>
    <w:rsid w:val="00057466"/>
    <w:rsid w:val="000627A3"/>
    <w:rsid w:val="00066B90"/>
    <w:rsid w:val="00071B17"/>
    <w:rsid w:val="000733B7"/>
    <w:rsid w:val="00076647"/>
    <w:rsid w:val="00077354"/>
    <w:rsid w:val="00080C80"/>
    <w:rsid w:val="00083EA2"/>
    <w:rsid w:val="00093C3F"/>
    <w:rsid w:val="000A013E"/>
    <w:rsid w:val="000A0811"/>
    <w:rsid w:val="000A2FF3"/>
    <w:rsid w:val="000B18C2"/>
    <w:rsid w:val="000B3F2B"/>
    <w:rsid w:val="000C02DA"/>
    <w:rsid w:val="000C2B78"/>
    <w:rsid w:val="000C5343"/>
    <w:rsid w:val="000C6EA4"/>
    <w:rsid w:val="000C6F54"/>
    <w:rsid w:val="000D488C"/>
    <w:rsid w:val="000D6D63"/>
    <w:rsid w:val="000E09C8"/>
    <w:rsid w:val="000E3895"/>
    <w:rsid w:val="000E47A8"/>
    <w:rsid w:val="000E5EA4"/>
    <w:rsid w:val="000F35E7"/>
    <w:rsid w:val="000F4CC9"/>
    <w:rsid w:val="000F6370"/>
    <w:rsid w:val="00102F42"/>
    <w:rsid w:val="00103061"/>
    <w:rsid w:val="00106BB9"/>
    <w:rsid w:val="00111CE0"/>
    <w:rsid w:val="00112FD7"/>
    <w:rsid w:val="0011425E"/>
    <w:rsid w:val="00114B57"/>
    <w:rsid w:val="00116FCD"/>
    <w:rsid w:val="001274E2"/>
    <w:rsid w:val="001277B7"/>
    <w:rsid w:val="00131B77"/>
    <w:rsid w:val="00133E87"/>
    <w:rsid w:val="00143C24"/>
    <w:rsid w:val="00143E22"/>
    <w:rsid w:val="00145260"/>
    <w:rsid w:val="00157F72"/>
    <w:rsid w:val="001649D9"/>
    <w:rsid w:val="00170371"/>
    <w:rsid w:val="00173B22"/>
    <w:rsid w:val="001805B3"/>
    <w:rsid w:val="0019513A"/>
    <w:rsid w:val="00195D95"/>
    <w:rsid w:val="00197091"/>
    <w:rsid w:val="00197E69"/>
    <w:rsid w:val="001A36B7"/>
    <w:rsid w:val="001A3816"/>
    <w:rsid w:val="001A593A"/>
    <w:rsid w:val="001B2C36"/>
    <w:rsid w:val="001B47D8"/>
    <w:rsid w:val="001B529C"/>
    <w:rsid w:val="001B56B2"/>
    <w:rsid w:val="001B68D8"/>
    <w:rsid w:val="001C6413"/>
    <w:rsid w:val="001D4675"/>
    <w:rsid w:val="001D46C4"/>
    <w:rsid w:val="001D5978"/>
    <w:rsid w:val="001D6D39"/>
    <w:rsid w:val="001E0802"/>
    <w:rsid w:val="001E0806"/>
    <w:rsid w:val="001E10B8"/>
    <w:rsid w:val="001E4973"/>
    <w:rsid w:val="001F0932"/>
    <w:rsid w:val="001F3BAB"/>
    <w:rsid w:val="001F3F99"/>
    <w:rsid w:val="001F5441"/>
    <w:rsid w:val="001F6725"/>
    <w:rsid w:val="00202856"/>
    <w:rsid w:val="00202924"/>
    <w:rsid w:val="00207FB1"/>
    <w:rsid w:val="002128F6"/>
    <w:rsid w:val="002168AB"/>
    <w:rsid w:val="00217D0A"/>
    <w:rsid w:val="00222BD9"/>
    <w:rsid w:val="00223206"/>
    <w:rsid w:val="00226D66"/>
    <w:rsid w:val="00231454"/>
    <w:rsid w:val="0023166B"/>
    <w:rsid w:val="0023436C"/>
    <w:rsid w:val="00237377"/>
    <w:rsid w:val="002374D5"/>
    <w:rsid w:val="00237530"/>
    <w:rsid w:val="00240197"/>
    <w:rsid w:val="0025124A"/>
    <w:rsid w:val="0025153F"/>
    <w:rsid w:val="00252097"/>
    <w:rsid w:val="00252B07"/>
    <w:rsid w:val="0025710D"/>
    <w:rsid w:val="002667C5"/>
    <w:rsid w:val="002708E6"/>
    <w:rsid w:val="002757B7"/>
    <w:rsid w:val="00276728"/>
    <w:rsid w:val="0029099C"/>
    <w:rsid w:val="00291A19"/>
    <w:rsid w:val="00292216"/>
    <w:rsid w:val="00292B33"/>
    <w:rsid w:val="002A0255"/>
    <w:rsid w:val="002A4357"/>
    <w:rsid w:val="002A4ECF"/>
    <w:rsid w:val="002A5BBD"/>
    <w:rsid w:val="002B13D8"/>
    <w:rsid w:val="002B170A"/>
    <w:rsid w:val="002B48D8"/>
    <w:rsid w:val="002C533D"/>
    <w:rsid w:val="002C63DB"/>
    <w:rsid w:val="002C7919"/>
    <w:rsid w:val="002C795A"/>
    <w:rsid w:val="002D0F5E"/>
    <w:rsid w:val="002D0FC5"/>
    <w:rsid w:val="002E2835"/>
    <w:rsid w:val="002E4EA6"/>
    <w:rsid w:val="002F0987"/>
    <w:rsid w:val="002F3563"/>
    <w:rsid w:val="002F53B8"/>
    <w:rsid w:val="002F6B0E"/>
    <w:rsid w:val="00305018"/>
    <w:rsid w:val="00307C07"/>
    <w:rsid w:val="00312FA4"/>
    <w:rsid w:val="0031354D"/>
    <w:rsid w:val="00313785"/>
    <w:rsid w:val="0031591C"/>
    <w:rsid w:val="00316038"/>
    <w:rsid w:val="00316FF4"/>
    <w:rsid w:val="00317E9A"/>
    <w:rsid w:val="0032005D"/>
    <w:rsid w:val="00327460"/>
    <w:rsid w:val="00327862"/>
    <w:rsid w:val="003279B7"/>
    <w:rsid w:val="00327B6F"/>
    <w:rsid w:val="00327EB0"/>
    <w:rsid w:val="00333DE9"/>
    <w:rsid w:val="00334897"/>
    <w:rsid w:val="00335CE8"/>
    <w:rsid w:val="003425BB"/>
    <w:rsid w:val="00346BAD"/>
    <w:rsid w:val="00353699"/>
    <w:rsid w:val="0035521C"/>
    <w:rsid w:val="0035578F"/>
    <w:rsid w:val="0035714C"/>
    <w:rsid w:val="0035765F"/>
    <w:rsid w:val="00361534"/>
    <w:rsid w:val="00361FFE"/>
    <w:rsid w:val="00363B6E"/>
    <w:rsid w:val="00366344"/>
    <w:rsid w:val="00372925"/>
    <w:rsid w:val="00372F49"/>
    <w:rsid w:val="00373DCA"/>
    <w:rsid w:val="003825D2"/>
    <w:rsid w:val="003856DD"/>
    <w:rsid w:val="00385AFF"/>
    <w:rsid w:val="00386BAA"/>
    <w:rsid w:val="00386E11"/>
    <w:rsid w:val="003953BD"/>
    <w:rsid w:val="003A39C7"/>
    <w:rsid w:val="003A7954"/>
    <w:rsid w:val="003B1EEF"/>
    <w:rsid w:val="003B7987"/>
    <w:rsid w:val="003B7EAA"/>
    <w:rsid w:val="003C18F2"/>
    <w:rsid w:val="003C22F2"/>
    <w:rsid w:val="003C3020"/>
    <w:rsid w:val="003C481B"/>
    <w:rsid w:val="003C58A5"/>
    <w:rsid w:val="003C6946"/>
    <w:rsid w:val="003D261F"/>
    <w:rsid w:val="003D6284"/>
    <w:rsid w:val="003D7452"/>
    <w:rsid w:val="003E1F67"/>
    <w:rsid w:val="003E44EB"/>
    <w:rsid w:val="003E61CD"/>
    <w:rsid w:val="003E68A5"/>
    <w:rsid w:val="003F128A"/>
    <w:rsid w:val="003F35FB"/>
    <w:rsid w:val="003F403B"/>
    <w:rsid w:val="003F4743"/>
    <w:rsid w:val="003F6CD3"/>
    <w:rsid w:val="003F74F4"/>
    <w:rsid w:val="004015E5"/>
    <w:rsid w:val="004027F2"/>
    <w:rsid w:val="00403B47"/>
    <w:rsid w:val="00416817"/>
    <w:rsid w:val="004169FB"/>
    <w:rsid w:val="0042073E"/>
    <w:rsid w:val="00420E6B"/>
    <w:rsid w:val="00424EA2"/>
    <w:rsid w:val="00426F0A"/>
    <w:rsid w:val="00432C48"/>
    <w:rsid w:val="00434A8A"/>
    <w:rsid w:val="0043654C"/>
    <w:rsid w:val="00436A66"/>
    <w:rsid w:val="00444093"/>
    <w:rsid w:val="00444C68"/>
    <w:rsid w:val="00445580"/>
    <w:rsid w:val="00455654"/>
    <w:rsid w:val="00457CF5"/>
    <w:rsid w:val="00460217"/>
    <w:rsid w:val="00461CA8"/>
    <w:rsid w:val="0046228A"/>
    <w:rsid w:val="00470C82"/>
    <w:rsid w:val="00471C62"/>
    <w:rsid w:val="00471E71"/>
    <w:rsid w:val="0047267D"/>
    <w:rsid w:val="00473A2C"/>
    <w:rsid w:val="00473F0E"/>
    <w:rsid w:val="004748A8"/>
    <w:rsid w:val="00477164"/>
    <w:rsid w:val="00480878"/>
    <w:rsid w:val="00483FAE"/>
    <w:rsid w:val="00484483"/>
    <w:rsid w:val="00484F26"/>
    <w:rsid w:val="00485965"/>
    <w:rsid w:val="004966C4"/>
    <w:rsid w:val="0049704F"/>
    <w:rsid w:val="004A0435"/>
    <w:rsid w:val="004A50D5"/>
    <w:rsid w:val="004A59BD"/>
    <w:rsid w:val="004B25ED"/>
    <w:rsid w:val="004B2AD9"/>
    <w:rsid w:val="004B4044"/>
    <w:rsid w:val="004C0FBA"/>
    <w:rsid w:val="004C1ED2"/>
    <w:rsid w:val="004C278F"/>
    <w:rsid w:val="004C2B09"/>
    <w:rsid w:val="004C3FD9"/>
    <w:rsid w:val="004C55A1"/>
    <w:rsid w:val="004D1094"/>
    <w:rsid w:val="004D4F3F"/>
    <w:rsid w:val="004D5EE7"/>
    <w:rsid w:val="004E48CF"/>
    <w:rsid w:val="004F0414"/>
    <w:rsid w:val="00500E75"/>
    <w:rsid w:val="005268C4"/>
    <w:rsid w:val="005311EC"/>
    <w:rsid w:val="00532666"/>
    <w:rsid w:val="00536AFF"/>
    <w:rsid w:val="0055537A"/>
    <w:rsid w:val="0055706E"/>
    <w:rsid w:val="00562CB8"/>
    <w:rsid w:val="00564378"/>
    <w:rsid w:val="00571FAA"/>
    <w:rsid w:val="00577E3E"/>
    <w:rsid w:val="005801F7"/>
    <w:rsid w:val="00593BC4"/>
    <w:rsid w:val="00594F37"/>
    <w:rsid w:val="00595EA3"/>
    <w:rsid w:val="005A1549"/>
    <w:rsid w:val="005A5641"/>
    <w:rsid w:val="005A7962"/>
    <w:rsid w:val="005B10E3"/>
    <w:rsid w:val="005B6D7E"/>
    <w:rsid w:val="005C1DF6"/>
    <w:rsid w:val="005C369C"/>
    <w:rsid w:val="005C7966"/>
    <w:rsid w:val="005D0B58"/>
    <w:rsid w:val="005D4ACE"/>
    <w:rsid w:val="005D6588"/>
    <w:rsid w:val="005E4DAB"/>
    <w:rsid w:val="005E5DB0"/>
    <w:rsid w:val="005E7D7B"/>
    <w:rsid w:val="005F038B"/>
    <w:rsid w:val="005F1A6B"/>
    <w:rsid w:val="005F1FC8"/>
    <w:rsid w:val="006014DC"/>
    <w:rsid w:val="00602617"/>
    <w:rsid w:val="00606A04"/>
    <w:rsid w:val="0061152C"/>
    <w:rsid w:val="006119AA"/>
    <w:rsid w:val="006148F6"/>
    <w:rsid w:val="00624A55"/>
    <w:rsid w:val="006255D1"/>
    <w:rsid w:val="00630B87"/>
    <w:rsid w:val="00633141"/>
    <w:rsid w:val="00634C85"/>
    <w:rsid w:val="006417A2"/>
    <w:rsid w:val="00641B51"/>
    <w:rsid w:val="00642355"/>
    <w:rsid w:val="00642E1C"/>
    <w:rsid w:val="00643D20"/>
    <w:rsid w:val="006447FA"/>
    <w:rsid w:val="00647C12"/>
    <w:rsid w:val="00647DD6"/>
    <w:rsid w:val="006522AA"/>
    <w:rsid w:val="006534C3"/>
    <w:rsid w:val="00654E2F"/>
    <w:rsid w:val="0066136B"/>
    <w:rsid w:val="00662E0C"/>
    <w:rsid w:val="00664BD8"/>
    <w:rsid w:val="006651F8"/>
    <w:rsid w:val="00667400"/>
    <w:rsid w:val="006709DB"/>
    <w:rsid w:val="0068102C"/>
    <w:rsid w:val="006815FF"/>
    <w:rsid w:val="00682FEF"/>
    <w:rsid w:val="00683CA8"/>
    <w:rsid w:val="0069382F"/>
    <w:rsid w:val="0069597D"/>
    <w:rsid w:val="00697A3B"/>
    <w:rsid w:val="006A128F"/>
    <w:rsid w:val="006A29A5"/>
    <w:rsid w:val="006B2514"/>
    <w:rsid w:val="006B726E"/>
    <w:rsid w:val="006B7D42"/>
    <w:rsid w:val="006C0E1F"/>
    <w:rsid w:val="006C21F5"/>
    <w:rsid w:val="006C25CE"/>
    <w:rsid w:val="006C454F"/>
    <w:rsid w:val="006C4BF3"/>
    <w:rsid w:val="006D406C"/>
    <w:rsid w:val="006D6EE1"/>
    <w:rsid w:val="006D724A"/>
    <w:rsid w:val="006D78D5"/>
    <w:rsid w:val="006D7DE2"/>
    <w:rsid w:val="006D7F88"/>
    <w:rsid w:val="006E72EE"/>
    <w:rsid w:val="006E7548"/>
    <w:rsid w:val="006E778D"/>
    <w:rsid w:val="006F360A"/>
    <w:rsid w:val="006F5B19"/>
    <w:rsid w:val="006F7258"/>
    <w:rsid w:val="00701780"/>
    <w:rsid w:val="00702220"/>
    <w:rsid w:val="0070583C"/>
    <w:rsid w:val="00706BA5"/>
    <w:rsid w:val="007118AF"/>
    <w:rsid w:val="007125CC"/>
    <w:rsid w:val="007253FB"/>
    <w:rsid w:val="0072737B"/>
    <w:rsid w:val="007314E8"/>
    <w:rsid w:val="0073248C"/>
    <w:rsid w:val="007368D0"/>
    <w:rsid w:val="00740D56"/>
    <w:rsid w:val="00745379"/>
    <w:rsid w:val="00747849"/>
    <w:rsid w:val="007535F1"/>
    <w:rsid w:val="0075577F"/>
    <w:rsid w:val="007558A7"/>
    <w:rsid w:val="00756605"/>
    <w:rsid w:val="00760F57"/>
    <w:rsid w:val="0076232E"/>
    <w:rsid w:val="00773694"/>
    <w:rsid w:val="00774B25"/>
    <w:rsid w:val="00777864"/>
    <w:rsid w:val="00777933"/>
    <w:rsid w:val="007819D8"/>
    <w:rsid w:val="0078447E"/>
    <w:rsid w:val="00784B15"/>
    <w:rsid w:val="00784D01"/>
    <w:rsid w:val="0078592D"/>
    <w:rsid w:val="00785CC3"/>
    <w:rsid w:val="00786C0F"/>
    <w:rsid w:val="007907FE"/>
    <w:rsid w:val="007908BE"/>
    <w:rsid w:val="00790CA0"/>
    <w:rsid w:val="007916FE"/>
    <w:rsid w:val="00792591"/>
    <w:rsid w:val="00796F99"/>
    <w:rsid w:val="007A24BB"/>
    <w:rsid w:val="007B0159"/>
    <w:rsid w:val="007B3618"/>
    <w:rsid w:val="007B3ED3"/>
    <w:rsid w:val="007B4852"/>
    <w:rsid w:val="007C5BE4"/>
    <w:rsid w:val="007C6E69"/>
    <w:rsid w:val="007C7AAF"/>
    <w:rsid w:val="007D171C"/>
    <w:rsid w:val="007D3995"/>
    <w:rsid w:val="007D5206"/>
    <w:rsid w:val="007D7069"/>
    <w:rsid w:val="007D74DA"/>
    <w:rsid w:val="007D7D5F"/>
    <w:rsid w:val="007E262F"/>
    <w:rsid w:val="007E2A2B"/>
    <w:rsid w:val="007E42EC"/>
    <w:rsid w:val="007E7CA5"/>
    <w:rsid w:val="007F4795"/>
    <w:rsid w:val="007F5CF1"/>
    <w:rsid w:val="007F602C"/>
    <w:rsid w:val="00812CB8"/>
    <w:rsid w:val="00816620"/>
    <w:rsid w:val="00817113"/>
    <w:rsid w:val="00823211"/>
    <w:rsid w:val="00825120"/>
    <w:rsid w:val="00826A9A"/>
    <w:rsid w:val="00826C1B"/>
    <w:rsid w:val="00827A3D"/>
    <w:rsid w:val="00837677"/>
    <w:rsid w:val="00837C6E"/>
    <w:rsid w:val="00850B93"/>
    <w:rsid w:val="00852BA5"/>
    <w:rsid w:val="00853188"/>
    <w:rsid w:val="00855990"/>
    <w:rsid w:val="00855D7F"/>
    <w:rsid w:val="00857AA2"/>
    <w:rsid w:val="00861BA3"/>
    <w:rsid w:val="00872303"/>
    <w:rsid w:val="008725F6"/>
    <w:rsid w:val="00873D8F"/>
    <w:rsid w:val="00875AFA"/>
    <w:rsid w:val="00877103"/>
    <w:rsid w:val="00883A12"/>
    <w:rsid w:val="00886D55"/>
    <w:rsid w:val="00890216"/>
    <w:rsid w:val="008926F2"/>
    <w:rsid w:val="00892C36"/>
    <w:rsid w:val="008A2629"/>
    <w:rsid w:val="008A2F04"/>
    <w:rsid w:val="008A6AD9"/>
    <w:rsid w:val="008A7CFB"/>
    <w:rsid w:val="008B27C5"/>
    <w:rsid w:val="008D202C"/>
    <w:rsid w:val="008D26E9"/>
    <w:rsid w:val="008D3EC5"/>
    <w:rsid w:val="008D74ED"/>
    <w:rsid w:val="008E0A93"/>
    <w:rsid w:val="008E2018"/>
    <w:rsid w:val="008E5182"/>
    <w:rsid w:val="008F3081"/>
    <w:rsid w:val="008F59C4"/>
    <w:rsid w:val="008F6C58"/>
    <w:rsid w:val="0090436E"/>
    <w:rsid w:val="0090645A"/>
    <w:rsid w:val="009066F7"/>
    <w:rsid w:val="0091058B"/>
    <w:rsid w:val="00916C0E"/>
    <w:rsid w:val="0091766A"/>
    <w:rsid w:val="00922170"/>
    <w:rsid w:val="009223F8"/>
    <w:rsid w:val="00922521"/>
    <w:rsid w:val="009258A0"/>
    <w:rsid w:val="00925E13"/>
    <w:rsid w:val="00927052"/>
    <w:rsid w:val="0093204D"/>
    <w:rsid w:val="00932619"/>
    <w:rsid w:val="00942E22"/>
    <w:rsid w:val="0094316D"/>
    <w:rsid w:val="0094340C"/>
    <w:rsid w:val="009445E2"/>
    <w:rsid w:val="009450DB"/>
    <w:rsid w:val="0095457B"/>
    <w:rsid w:val="0096196E"/>
    <w:rsid w:val="00966881"/>
    <w:rsid w:val="00966B1B"/>
    <w:rsid w:val="0098046A"/>
    <w:rsid w:val="009808C0"/>
    <w:rsid w:val="00982DDE"/>
    <w:rsid w:val="00994885"/>
    <w:rsid w:val="009A79F7"/>
    <w:rsid w:val="009B06C7"/>
    <w:rsid w:val="009B0E69"/>
    <w:rsid w:val="009B7551"/>
    <w:rsid w:val="009C1413"/>
    <w:rsid w:val="009C326E"/>
    <w:rsid w:val="009C3F9F"/>
    <w:rsid w:val="009C76DA"/>
    <w:rsid w:val="009D18D4"/>
    <w:rsid w:val="009D41E7"/>
    <w:rsid w:val="009D6278"/>
    <w:rsid w:val="009E1765"/>
    <w:rsid w:val="009E1F09"/>
    <w:rsid w:val="009F0740"/>
    <w:rsid w:val="009F32C8"/>
    <w:rsid w:val="009F4FE5"/>
    <w:rsid w:val="00A01157"/>
    <w:rsid w:val="00A03288"/>
    <w:rsid w:val="00A0338F"/>
    <w:rsid w:val="00A042AB"/>
    <w:rsid w:val="00A06E40"/>
    <w:rsid w:val="00A07C6A"/>
    <w:rsid w:val="00A07DF5"/>
    <w:rsid w:val="00A10697"/>
    <w:rsid w:val="00A14674"/>
    <w:rsid w:val="00A159E9"/>
    <w:rsid w:val="00A179FE"/>
    <w:rsid w:val="00A20AE0"/>
    <w:rsid w:val="00A26D70"/>
    <w:rsid w:val="00A32110"/>
    <w:rsid w:val="00A347A3"/>
    <w:rsid w:val="00A372F4"/>
    <w:rsid w:val="00A3742B"/>
    <w:rsid w:val="00A40C31"/>
    <w:rsid w:val="00A41AAC"/>
    <w:rsid w:val="00A42145"/>
    <w:rsid w:val="00A42F26"/>
    <w:rsid w:val="00A4426F"/>
    <w:rsid w:val="00A44A31"/>
    <w:rsid w:val="00A464D9"/>
    <w:rsid w:val="00A4658B"/>
    <w:rsid w:val="00A50D2A"/>
    <w:rsid w:val="00A55CC4"/>
    <w:rsid w:val="00A5711A"/>
    <w:rsid w:val="00A66339"/>
    <w:rsid w:val="00A743BD"/>
    <w:rsid w:val="00A832CA"/>
    <w:rsid w:val="00A85CF6"/>
    <w:rsid w:val="00A8678B"/>
    <w:rsid w:val="00A915DB"/>
    <w:rsid w:val="00A930D8"/>
    <w:rsid w:val="00A938F0"/>
    <w:rsid w:val="00AA21C0"/>
    <w:rsid w:val="00AA36BB"/>
    <w:rsid w:val="00AC1BE4"/>
    <w:rsid w:val="00AC353B"/>
    <w:rsid w:val="00AC61C9"/>
    <w:rsid w:val="00AD07DE"/>
    <w:rsid w:val="00AD2BDB"/>
    <w:rsid w:val="00AE0860"/>
    <w:rsid w:val="00AE2CBF"/>
    <w:rsid w:val="00AE5D39"/>
    <w:rsid w:val="00AE75A0"/>
    <w:rsid w:val="00AF15D7"/>
    <w:rsid w:val="00AF47DA"/>
    <w:rsid w:val="00AF6D55"/>
    <w:rsid w:val="00AF6F6A"/>
    <w:rsid w:val="00B0040D"/>
    <w:rsid w:val="00B01A81"/>
    <w:rsid w:val="00B01D8C"/>
    <w:rsid w:val="00B135D1"/>
    <w:rsid w:val="00B17CB7"/>
    <w:rsid w:val="00B17E27"/>
    <w:rsid w:val="00B20312"/>
    <w:rsid w:val="00B24B31"/>
    <w:rsid w:val="00B40503"/>
    <w:rsid w:val="00B50A61"/>
    <w:rsid w:val="00B52FCD"/>
    <w:rsid w:val="00B530DE"/>
    <w:rsid w:val="00B54F98"/>
    <w:rsid w:val="00B5592D"/>
    <w:rsid w:val="00B55B30"/>
    <w:rsid w:val="00B565A7"/>
    <w:rsid w:val="00B611D1"/>
    <w:rsid w:val="00B65AB0"/>
    <w:rsid w:val="00B67271"/>
    <w:rsid w:val="00B6798E"/>
    <w:rsid w:val="00B734BB"/>
    <w:rsid w:val="00B77860"/>
    <w:rsid w:val="00B81170"/>
    <w:rsid w:val="00B8204A"/>
    <w:rsid w:val="00B85524"/>
    <w:rsid w:val="00B85E43"/>
    <w:rsid w:val="00B86630"/>
    <w:rsid w:val="00B87506"/>
    <w:rsid w:val="00B8758B"/>
    <w:rsid w:val="00B876F8"/>
    <w:rsid w:val="00B962BF"/>
    <w:rsid w:val="00B97499"/>
    <w:rsid w:val="00BA1658"/>
    <w:rsid w:val="00BA2CE9"/>
    <w:rsid w:val="00BB4779"/>
    <w:rsid w:val="00BB770C"/>
    <w:rsid w:val="00BC1DAE"/>
    <w:rsid w:val="00BC4B2E"/>
    <w:rsid w:val="00BC6F0C"/>
    <w:rsid w:val="00BD494A"/>
    <w:rsid w:val="00BD5568"/>
    <w:rsid w:val="00BD5BBE"/>
    <w:rsid w:val="00BF20CB"/>
    <w:rsid w:val="00BF2CD3"/>
    <w:rsid w:val="00C05908"/>
    <w:rsid w:val="00C06922"/>
    <w:rsid w:val="00C10B89"/>
    <w:rsid w:val="00C130A3"/>
    <w:rsid w:val="00C135D1"/>
    <w:rsid w:val="00C17E62"/>
    <w:rsid w:val="00C221A3"/>
    <w:rsid w:val="00C23D63"/>
    <w:rsid w:val="00C277E6"/>
    <w:rsid w:val="00C40252"/>
    <w:rsid w:val="00C441AD"/>
    <w:rsid w:val="00C463C1"/>
    <w:rsid w:val="00C516E0"/>
    <w:rsid w:val="00C51F82"/>
    <w:rsid w:val="00C52E8A"/>
    <w:rsid w:val="00C5505E"/>
    <w:rsid w:val="00C56442"/>
    <w:rsid w:val="00C56BD9"/>
    <w:rsid w:val="00C62AFD"/>
    <w:rsid w:val="00C65185"/>
    <w:rsid w:val="00C7008C"/>
    <w:rsid w:val="00C718C3"/>
    <w:rsid w:val="00C77544"/>
    <w:rsid w:val="00C77636"/>
    <w:rsid w:val="00C82FBE"/>
    <w:rsid w:val="00C877D2"/>
    <w:rsid w:val="00C93E82"/>
    <w:rsid w:val="00C9757A"/>
    <w:rsid w:val="00CA1169"/>
    <w:rsid w:val="00CA3DDB"/>
    <w:rsid w:val="00CB361D"/>
    <w:rsid w:val="00CB6A7F"/>
    <w:rsid w:val="00CC2700"/>
    <w:rsid w:val="00CD0A16"/>
    <w:rsid w:val="00CD1FF0"/>
    <w:rsid w:val="00CD4AA8"/>
    <w:rsid w:val="00CD60EA"/>
    <w:rsid w:val="00CE240B"/>
    <w:rsid w:val="00CF0DCC"/>
    <w:rsid w:val="00CF13EB"/>
    <w:rsid w:val="00CF1732"/>
    <w:rsid w:val="00CF5811"/>
    <w:rsid w:val="00D0060D"/>
    <w:rsid w:val="00D00809"/>
    <w:rsid w:val="00D03B77"/>
    <w:rsid w:val="00D04548"/>
    <w:rsid w:val="00D0784E"/>
    <w:rsid w:val="00D07A36"/>
    <w:rsid w:val="00D21C40"/>
    <w:rsid w:val="00D23552"/>
    <w:rsid w:val="00D31D4D"/>
    <w:rsid w:val="00D37BB9"/>
    <w:rsid w:val="00D41875"/>
    <w:rsid w:val="00D45510"/>
    <w:rsid w:val="00D4614B"/>
    <w:rsid w:val="00D515CC"/>
    <w:rsid w:val="00D52153"/>
    <w:rsid w:val="00D55898"/>
    <w:rsid w:val="00D570AF"/>
    <w:rsid w:val="00D63A05"/>
    <w:rsid w:val="00D63EA2"/>
    <w:rsid w:val="00D67C80"/>
    <w:rsid w:val="00D71C5F"/>
    <w:rsid w:val="00D727DF"/>
    <w:rsid w:val="00D771E2"/>
    <w:rsid w:val="00D80BF9"/>
    <w:rsid w:val="00D80E99"/>
    <w:rsid w:val="00D81D80"/>
    <w:rsid w:val="00D834BE"/>
    <w:rsid w:val="00D84D52"/>
    <w:rsid w:val="00D8654F"/>
    <w:rsid w:val="00D878C3"/>
    <w:rsid w:val="00D90740"/>
    <w:rsid w:val="00D936EF"/>
    <w:rsid w:val="00D94287"/>
    <w:rsid w:val="00D95F76"/>
    <w:rsid w:val="00D960BC"/>
    <w:rsid w:val="00D96EEB"/>
    <w:rsid w:val="00D9757B"/>
    <w:rsid w:val="00D97C07"/>
    <w:rsid w:val="00DA30BF"/>
    <w:rsid w:val="00DA4E6A"/>
    <w:rsid w:val="00DB4A0A"/>
    <w:rsid w:val="00DC405F"/>
    <w:rsid w:val="00DC5C8F"/>
    <w:rsid w:val="00DC7CE8"/>
    <w:rsid w:val="00DC7DDF"/>
    <w:rsid w:val="00DE02AC"/>
    <w:rsid w:val="00DE0758"/>
    <w:rsid w:val="00DE0CE3"/>
    <w:rsid w:val="00DE1EEA"/>
    <w:rsid w:val="00DE2A39"/>
    <w:rsid w:val="00DE33C6"/>
    <w:rsid w:val="00DE49C1"/>
    <w:rsid w:val="00DF7A7E"/>
    <w:rsid w:val="00E008B8"/>
    <w:rsid w:val="00E02BEE"/>
    <w:rsid w:val="00E05690"/>
    <w:rsid w:val="00E065C4"/>
    <w:rsid w:val="00E14A58"/>
    <w:rsid w:val="00E168C0"/>
    <w:rsid w:val="00E17D9F"/>
    <w:rsid w:val="00E21485"/>
    <w:rsid w:val="00E25202"/>
    <w:rsid w:val="00E32728"/>
    <w:rsid w:val="00E4115D"/>
    <w:rsid w:val="00E41E6B"/>
    <w:rsid w:val="00E420A3"/>
    <w:rsid w:val="00E42459"/>
    <w:rsid w:val="00E4296F"/>
    <w:rsid w:val="00E42D7D"/>
    <w:rsid w:val="00E42EEE"/>
    <w:rsid w:val="00E43A48"/>
    <w:rsid w:val="00E44ECB"/>
    <w:rsid w:val="00E458EF"/>
    <w:rsid w:val="00E46181"/>
    <w:rsid w:val="00E50FF1"/>
    <w:rsid w:val="00E523D3"/>
    <w:rsid w:val="00E53F51"/>
    <w:rsid w:val="00E545A9"/>
    <w:rsid w:val="00E55D6A"/>
    <w:rsid w:val="00E61E72"/>
    <w:rsid w:val="00E62EBF"/>
    <w:rsid w:val="00E665EC"/>
    <w:rsid w:val="00E73C41"/>
    <w:rsid w:val="00E745B0"/>
    <w:rsid w:val="00E82E45"/>
    <w:rsid w:val="00E8351F"/>
    <w:rsid w:val="00E92A3E"/>
    <w:rsid w:val="00EA1BA6"/>
    <w:rsid w:val="00EC1409"/>
    <w:rsid w:val="00EC2194"/>
    <w:rsid w:val="00EC7508"/>
    <w:rsid w:val="00ED0A87"/>
    <w:rsid w:val="00ED1F0F"/>
    <w:rsid w:val="00ED42FD"/>
    <w:rsid w:val="00ED7F93"/>
    <w:rsid w:val="00EE65D2"/>
    <w:rsid w:val="00EE76BD"/>
    <w:rsid w:val="00EF27B9"/>
    <w:rsid w:val="00EF2D25"/>
    <w:rsid w:val="00EF5977"/>
    <w:rsid w:val="00EF69C8"/>
    <w:rsid w:val="00F036E6"/>
    <w:rsid w:val="00F07B35"/>
    <w:rsid w:val="00F1132A"/>
    <w:rsid w:val="00F1497F"/>
    <w:rsid w:val="00F165B5"/>
    <w:rsid w:val="00F174F6"/>
    <w:rsid w:val="00F17558"/>
    <w:rsid w:val="00F2014F"/>
    <w:rsid w:val="00F22C72"/>
    <w:rsid w:val="00F25532"/>
    <w:rsid w:val="00F30289"/>
    <w:rsid w:val="00F306F7"/>
    <w:rsid w:val="00F31A43"/>
    <w:rsid w:val="00F320EF"/>
    <w:rsid w:val="00F329C9"/>
    <w:rsid w:val="00F35338"/>
    <w:rsid w:val="00F3545E"/>
    <w:rsid w:val="00F372F5"/>
    <w:rsid w:val="00F40AE9"/>
    <w:rsid w:val="00F42CEB"/>
    <w:rsid w:val="00F45DE4"/>
    <w:rsid w:val="00F4627F"/>
    <w:rsid w:val="00F52F42"/>
    <w:rsid w:val="00F54609"/>
    <w:rsid w:val="00F5675C"/>
    <w:rsid w:val="00F568FB"/>
    <w:rsid w:val="00F61B4C"/>
    <w:rsid w:val="00F658BD"/>
    <w:rsid w:val="00F705C3"/>
    <w:rsid w:val="00F74142"/>
    <w:rsid w:val="00F8152E"/>
    <w:rsid w:val="00F84334"/>
    <w:rsid w:val="00F849E3"/>
    <w:rsid w:val="00F93473"/>
    <w:rsid w:val="00F966EA"/>
    <w:rsid w:val="00FA369D"/>
    <w:rsid w:val="00FA5D17"/>
    <w:rsid w:val="00FA771D"/>
    <w:rsid w:val="00FB4556"/>
    <w:rsid w:val="00FB4964"/>
    <w:rsid w:val="00FB5B24"/>
    <w:rsid w:val="00FB7C90"/>
    <w:rsid w:val="00FC579D"/>
    <w:rsid w:val="00FC5BC5"/>
    <w:rsid w:val="00FC6EA1"/>
    <w:rsid w:val="00FD0290"/>
    <w:rsid w:val="00FD2330"/>
    <w:rsid w:val="00FD53EF"/>
    <w:rsid w:val="00FE0718"/>
    <w:rsid w:val="00FE4DF4"/>
    <w:rsid w:val="00FE77E5"/>
    <w:rsid w:val="00FF63B1"/>
    <w:rsid w:val="00FF6F6F"/>
    <w:rsid w:val="00FF7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5AAAB7-3ED7-402C-AF1B-F8D1AA09A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3C3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 Arumugam</dc:creator>
  <cp:keywords/>
  <dc:description/>
  <cp:lastModifiedBy>Nandhini Arumugam</cp:lastModifiedBy>
  <cp:revision>1</cp:revision>
  <dcterms:created xsi:type="dcterms:W3CDTF">2022-11-16T05:06:00Z</dcterms:created>
  <dcterms:modified xsi:type="dcterms:W3CDTF">2022-11-16T05:06:00Z</dcterms:modified>
</cp:coreProperties>
</file>